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FE8A5" w14:textId="77777777" w:rsidR="00171410" w:rsidRPr="005E398F" w:rsidRDefault="00171410" w:rsidP="005E398F">
      <w:pPr>
        <w:jc w:val="center"/>
        <w:rPr>
          <w:rFonts w:eastAsia="Calibri"/>
          <w:b/>
          <w:bCs/>
          <w:sz w:val="28"/>
          <w:szCs w:val="28"/>
        </w:rPr>
      </w:pPr>
      <w:r w:rsidRPr="005E398F">
        <w:rPr>
          <w:rFonts w:eastAsia="Calibri"/>
          <w:b/>
          <w:bCs/>
          <w:sz w:val="28"/>
          <w:szCs w:val="28"/>
        </w:rPr>
        <w:t>Online Interoperable Resources For Building Hippocampal Neuron Models Via The Hippocampus Hub</w:t>
      </w:r>
    </w:p>
    <w:p w14:paraId="6E4CD688" w14:textId="3DD93BB8" w:rsidR="00171410" w:rsidRDefault="00171410" w:rsidP="005E398F">
      <w:pPr>
        <w:rPr>
          <w:rFonts w:eastAsia="Calibri"/>
          <w:vertAlign w:val="superscript"/>
          <w:lang w:val="it-IT"/>
        </w:rPr>
      </w:pPr>
      <w:r w:rsidRPr="005E398F">
        <w:rPr>
          <w:rFonts w:eastAsia="Calibri"/>
          <w:lang w:val="it-IT"/>
        </w:rPr>
        <w:t>Luca Leonardo Bologna</w:t>
      </w:r>
      <w:r w:rsidRPr="005E398F">
        <w:rPr>
          <w:rFonts w:eastAsia="Calibri"/>
          <w:vertAlign w:val="superscript"/>
          <w:lang w:val="it-IT"/>
        </w:rPr>
        <w:t>1</w:t>
      </w:r>
      <w:r w:rsidRPr="005E398F">
        <w:rPr>
          <w:rFonts w:eastAsia="Calibri"/>
          <w:lang w:val="it-IT"/>
        </w:rPr>
        <w:t>, Antonino Tocco</w:t>
      </w:r>
      <w:r w:rsidR="005E398F" w:rsidRPr="005E398F">
        <w:rPr>
          <w:rFonts w:eastAsia="Calibri"/>
          <w:vertAlign w:val="superscript"/>
          <w:lang w:val="it-IT"/>
        </w:rPr>
        <w:t>1</w:t>
      </w:r>
      <w:r w:rsidRPr="005E398F">
        <w:rPr>
          <w:rFonts w:eastAsia="Calibri"/>
          <w:lang w:val="it-IT"/>
        </w:rPr>
        <w:t>, Roberto Smiriglia</w:t>
      </w:r>
      <w:r w:rsidR="005E398F" w:rsidRPr="005E398F">
        <w:rPr>
          <w:rFonts w:eastAsia="Calibri"/>
          <w:vertAlign w:val="superscript"/>
          <w:lang w:val="it-IT"/>
        </w:rPr>
        <w:t>1</w:t>
      </w:r>
      <w:r w:rsidRPr="005E398F">
        <w:rPr>
          <w:rFonts w:eastAsia="Calibri"/>
          <w:lang w:val="it-IT"/>
        </w:rPr>
        <w:t>, Armando Romani</w:t>
      </w:r>
      <w:r w:rsidRPr="005E398F">
        <w:rPr>
          <w:rFonts w:eastAsia="Calibri"/>
          <w:vertAlign w:val="superscript"/>
          <w:lang w:val="it-IT"/>
        </w:rPr>
        <w:t>2</w:t>
      </w:r>
      <w:r w:rsidRPr="005E398F">
        <w:rPr>
          <w:rFonts w:eastAsia="Calibri"/>
          <w:lang w:val="it-IT"/>
        </w:rPr>
        <w:t xml:space="preserve">, Felix </w:t>
      </w:r>
      <w:r w:rsidR="00CE5487" w:rsidRPr="00CE5487">
        <w:rPr>
          <w:rFonts w:eastAsia="Calibri"/>
          <w:lang w:val="it-IT"/>
        </w:rPr>
        <w:t>Schürmann</w:t>
      </w:r>
      <w:r w:rsidRPr="005E398F">
        <w:rPr>
          <w:rFonts w:eastAsia="Calibri"/>
          <w:vertAlign w:val="superscript"/>
          <w:lang w:val="it-IT"/>
        </w:rPr>
        <w:t>2</w:t>
      </w:r>
      <w:r w:rsidRPr="005E398F">
        <w:rPr>
          <w:rFonts w:eastAsia="Calibri"/>
          <w:lang w:val="it-IT"/>
        </w:rPr>
        <w:t>, Michele Migliore</w:t>
      </w:r>
      <w:r w:rsidR="005E398F" w:rsidRPr="005E398F">
        <w:rPr>
          <w:rFonts w:eastAsia="Calibri"/>
          <w:vertAlign w:val="superscript"/>
          <w:lang w:val="it-IT"/>
        </w:rPr>
        <w:t>1</w:t>
      </w:r>
    </w:p>
    <w:p w14:paraId="5DC01A27" w14:textId="77777777" w:rsidR="005E398F" w:rsidRPr="005E398F" w:rsidRDefault="005E398F" w:rsidP="005E398F">
      <w:pPr>
        <w:rPr>
          <w:rFonts w:eastAsia="Calibri"/>
          <w:lang w:val="it-IT"/>
        </w:rPr>
      </w:pPr>
    </w:p>
    <w:p w14:paraId="14CF2262" w14:textId="09ABD882" w:rsidR="00171410" w:rsidRPr="005E398F" w:rsidRDefault="005E398F" w:rsidP="005E398F">
      <w:pPr>
        <w:rPr>
          <w:rFonts w:eastAsia="Calibri"/>
          <w:sz w:val="22"/>
          <w:szCs w:val="22"/>
        </w:rPr>
      </w:pPr>
      <w:r w:rsidRPr="005E398F">
        <w:rPr>
          <w:rFonts w:eastAsia="Calibri"/>
          <w:sz w:val="22"/>
          <w:szCs w:val="22"/>
          <w:vertAlign w:val="superscript"/>
          <w:lang w:val="en-US"/>
        </w:rPr>
        <w:t>1</w:t>
      </w:r>
      <w:r w:rsidR="00171410" w:rsidRPr="005E398F">
        <w:rPr>
          <w:rFonts w:eastAsia="Calibri"/>
          <w:sz w:val="22"/>
          <w:szCs w:val="22"/>
        </w:rPr>
        <w:t xml:space="preserve">Institute of Biophysics, National Research Council, Palermo, Italy, </w:t>
      </w:r>
    </w:p>
    <w:p w14:paraId="6966D08E" w14:textId="77777777" w:rsidR="00171410" w:rsidRDefault="00171410" w:rsidP="005E398F">
      <w:pPr>
        <w:rPr>
          <w:rFonts w:eastAsia="Calibri"/>
          <w:sz w:val="22"/>
          <w:szCs w:val="22"/>
        </w:rPr>
      </w:pPr>
      <w:r w:rsidRPr="005E398F">
        <w:rPr>
          <w:rFonts w:eastAsia="Calibri"/>
          <w:sz w:val="22"/>
          <w:szCs w:val="22"/>
          <w:vertAlign w:val="superscript"/>
        </w:rPr>
        <w:t>2</w:t>
      </w:r>
      <w:r w:rsidRPr="005E398F">
        <w:rPr>
          <w:rFonts w:eastAsia="Calibri"/>
          <w:sz w:val="22"/>
          <w:szCs w:val="22"/>
        </w:rPr>
        <w:t>Blue Brain Project, École Polytechnique Fédérale de Lausanne, Geneva, Switzerland</w:t>
      </w:r>
    </w:p>
    <w:p w14:paraId="3241CC78" w14:textId="77777777" w:rsidR="005E398F" w:rsidRPr="005E398F" w:rsidRDefault="005E398F" w:rsidP="005E398F">
      <w:pPr>
        <w:rPr>
          <w:rFonts w:eastAsia="Calibri"/>
          <w:sz w:val="22"/>
          <w:szCs w:val="22"/>
        </w:rPr>
      </w:pPr>
    </w:p>
    <w:p w14:paraId="285BD851" w14:textId="315D4E82" w:rsidR="00171410" w:rsidRDefault="00171410" w:rsidP="005E398F">
      <w:pPr>
        <w:rPr>
          <w:rFonts w:eastAsia="Calibri"/>
          <w:sz w:val="22"/>
          <w:szCs w:val="22"/>
        </w:rPr>
      </w:pPr>
      <w:r w:rsidRPr="005E398F">
        <w:rPr>
          <w:rFonts w:eastAsia="Calibri"/>
          <w:sz w:val="22"/>
          <w:szCs w:val="22"/>
        </w:rPr>
        <w:t xml:space="preserve">* Correspondence: </w:t>
      </w:r>
      <w:r w:rsidRPr="005E398F">
        <w:rPr>
          <w:rFonts w:eastAsia="Calibri"/>
          <w:sz w:val="22"/>
          <w:szCs w:val="22"/>
        </w:rPr>
        <w:br/>
        <w:t>Luca Leonardo Bologna</w:t>
      </w:r>
      <w:r w:rsidRPr="005E398F">
        <w:rPr>
          <w:rFonts w:eastAsia="Calibri"/>
          <w:sz w:val="22"/>
          <w:szCs w:val="22"/>
        </w:rPr>
        <w:br/>
      </w:r>
      <w:hyperlink r:id="rId5" w:history="1">
        <w:r w:rsidR="005E398F" w:rsidRPr="00B75147">
          <w:rPr>
            <w:rStyle w:val="Hyperlink"/>
            <w:rFonts w:eastAsia="Calibri"/>
            <w:sz w:val="22"/>
            <w:szCs w:val="22"/>
          </w:rPr>
          <w:t>lucaleonardo.bologna@cnr.it</w:t>
        </w:r>
      </w:hyperlink>
    </w:p>
    <w:p w14:paraId="2B6CD06C" w14:textId="77777777" w:rsidR="005E398F" w:rsidRPr="005E398F" w:rsidRDefault="005E398F" w:rsidP="005E398F">
      <w:pPr>
        <w:rPr>
          <w:rFonts w:eastAsia="Calibri"/>
          <w:sz w:val="22"/>
          <w:szCs w:val="22"/>
        </w:rPr>
      </w:pPr>
    </w:p>
    <w:p w14:paraId="14338AC4" w14:textId="77777777" w:rsidR="00171410" w:rsidRPr="005E398F" w:rsidRDefault="00171410" w:rsidP="005E398F"/>
    <w:p w14:paraId="1AAF4105" w14:textId="47710429" w:rsidR="00171410" w:rsidRPr="005E398F" w:rsidRDefault="00171410" w:rsidP="005E398F">
      <w:pPr>
        <w:jc w:val="center"/>
        <w:rPr>
          <w:rFonts w:eastAsia="Calibri"/>
          <w:b/>
          <w:bCs/>
          <w:sz w:val="36"/>
          <w:szCs w:val="36"/>
        </w:rPr>
      </w:pPr>
      <w:r w:rsidRPr="005E398F">
        <w:rPr>
          <w:rFonts w:eastAsia="Calibri"/>
          <w:b/>
          <w:bCs/>
          <w:sz w:val="36"/>
          <w:szCs w:val="36"/>
        </w:rPr>
        <w:t>Supplementary materials</w:t>
      </w:r>
    </w:p>
    <w:p w14:paraId="6F86A938" w14:textId="613A5714" w:rsidR="00171410" w:rsidRPr="005E398F" w:rsidRDefault="00171410" w:rsidP="005E398F">
      <w:r w:rsidRPr="005E398F">
        <w:t xml:space="preserve">In the text below, we provide </w:t>
      </w:r>
      <w:r w:rsidR="002C618B" w:rsidRPr="005E398F">
        <w:t xml:space="preserve">the </w:t>
      </w:r>
      <w:r w:rsidRPr="005E398F">
        <w:t>API</w:t>
      </w:r>
      <w:r w:rsidR="002C618B" w:rsidRPr="005E398F">
        <w:t xml:space="preserve"> and the filters</w:t>
      </w:r>
      <w:r w:rsidRPr="005E398F">
        <w:t xml:space="preserve"> used for querying the platform</w:t>
      </w:r>
      <w:r w:rsidR="002C618B" w:rsidRPr="005E398F">
        <w:t>s</w:t>
      </w:r>
      <w:r w:rsidRPr="005E398F">
        <w:t xml:space="preserve"> and extract the metadata of interest</w:t>
      </w:r>
      <w:r w:rsidR="002C618B" w:rsidRPr="005E398F">
        <w:t>.</w:t>
      </w:r>
    </w:p>
    <w:p w14:paraId="01ACAFCF" w14:textId="77777777" w:rsidR="005E398F" w:rsidRPr="005E398F" w:rsidRDefault="005E398F" w:rsidP="005E398F">
      <w:pPr>
        <w:rPr>
          <w:rFonts w:eastAsia="Calibri"/>
        </w:rPr>
      </w:pPr>
    </w:p>
    <w:p w14:paraId="0595EF3B" w14:textId="77777777" w:rsidR="00171410" w:rsidRPr="005E398F" w:rsidRDefault="00171410" w:rsidP="005E398F">
      <w:pPr>
        <w:rPr>
          <w:b/>
          <w:bCs/>
        </w:rPr>
      </w:pPr>
      <w:r w:rsidRPr="005E398F">
        <w:rPr>
          <w:b/>
          <w:bCs/>
        </w:rPr>
        <w:t>Neuromorpho</w:t>
      </w:r>
    </w:p>
    <w:p w14:paraId="03CD207C" w14:textId="0D1E234A" w:rsidR="00171410" w:rsidRPr="005E398F" w:rsidRDefault="00171410" w:rsidP="005E398F">
      <w:r w:rsidRPr="005E398F">
        <w:t>API used for querying the platform and extract the metadata of interest:</w:t>
      </w:r>
    </w:p>
    <w:p w14:paraId="6F63E2D3" w14:textId="77777777" w:rsidR="00171410" w:rsidRPr="005E398F" w:rsidRDefault="00000000" w:rsidP="005E398F">
      <w:hyperlink r:id="rId6" w:anchor="neuron-filter-query" w:history="1">
        <w:r w:rsidR="00171410" w:rsidRPr="005E398F">
          <w:rPr>
            <w:rStyle w:val="Hyperlink"/>
          </w:rPr>
          <w:t>https://neuromorpho.org/apiReference.html#neuron-filter-query</w:t>
        </w:r>
      </w:hyperlink>
    </w:p>
    <w:p w14:paraId="6601B82E" w14:textId="77777777" w:rsidR="00171410" w:rsidRPr="005E398F" w:rsidRDefault="00171410" w:rsidP="005E398F"/>
    <w:p w14:paraId="587D1700" w14:textId="07425C7E" w:rsidR="00EC27DC" w:rsidRPr="005E398F" w:rsidRDefault="00EC27DC" w:rsidP="005E398F">
      <w:r w:rsidRPr="005E398F">
        <w:t>Arguments</w:t>
      </w:r>
      <w:r w:rsidR="00171410" w:rsidRPr="005E398F">
        <w:t xml:space="preserve"> used in the quer</w:t>
      </w:r>
      <w:r w:rsidRPr="005E398F">
        <w:t>ies</w:t>
      </w:r>
      <w:r w:rsidR="00171410" w:rsidRPr="005E398F">
        <w:t>:</w:t>
      </w:r>
    </w:p>
    <w:p w14:paraId="54D5670D" w14:textId="55AFA56B" w:rsidR="00EC27DC" w:rsidRPr="005E398F" w:rsidRDefault="00EC27DC" w:rsidP="005E398F">
      <w:r w:rsidRPr="005E398F">
        <w:t>brain_region: [“hippocampus”],</w:t>
      </w:r>
    </w:p>
    <w:p w14:paraId="2F731E0E" w14:textId="51E838BC" w:rsidR="00171410" w:rsidRPr="005E398F" w:rsidRDefault="00171410" w:rsidP="005E398F">
      <w:r w:rsidRPr="005E398F">
        <w:t>domain: ["dendrites", "soma", "axon"],</w:t>
      </w:r>
    </w:p>
    <w:p w14:paraId="6E54C42B" w14:textId="77777777" w:rsidR="00171410" w:rsidRPr="005E398F" w:rsidRDefault="00171410" w:rsidP="005E398F">
      <w:r w:rsidRPr="005E398F">
        <w:t>attributes: [“diameter”, “3d”, “angles”]</w:t>
      </w:r>
    </w:p>
    <w:p w14:paraId="44F69198" w14:textId="77777777" w:rsidR="00171410" w:rsidRPr="005E398F" w:rsidRDefault="00171410" w:rsidP="005E398F">
      <w:r w:rsidRPr="005E398F">
        <w:t>Physical_Integrity: [“dendrites complete”, “no axon”]</w:t>
      </w:r>
    </w:p>
    <w:p w14:paraId="157EF0DB" w14:textId="77777777" w:rsidR="002C618B" w:rsidRPr="005E398F" w:rsidRDefault="002C618B" w:rsidP="005E398F"/>
    <w:p w14:paraId="423C4451" w14:textId="7CF94A3D" w:rsidR="002C618B" w:rsidRPr="005E398F" w:rsidRDefault="002C618B" w:rsidP="005E398F">
      <w:r w:rsidRPr="005E398F">
        <w:t>Morphologies available in file formats different from .asc and .swc were disregarded.</w:t>
      </w:r>
    </w:p>
    <w:p w14:paraId="653E23DD" w14:textId="6DF7AF4E" w:rsidR="00171410" w:rsidRDefault="00171410" w:rsidP="005E398F"/>
    <w:p w14:paraId="07F5187E" w14:textId="77777777" w:rsidR="00E04943" w:rsidRPr="00EA64FA" w:rsidRDefault="00E04943" w:rsidP="00E04943">
      <w:pPr>
        <w:rPr>
          <w:b/>
          <w:bCs/>
          <w:lang w:val="en-US"/>
        </w:rPr>
      </w:pPr>
      <w:proofErr w:type="spellStart"/>
      <w:r w:rsidRPr="00EA64FA">
        <w:rPr>
          <w:b/>
          <w:bCs/>
          <w:lang w:val="en-US"/>
        </w:rPr>
        <w:t>ModelDB</w:t>
      </w:r>
      <w:proofErr w:type="spellEnd"/>
    </w:p>
    <w:p w14:paraId="60B9612E" w14:textId="77777777" w:rsidR="00E04943" w:rsidRPr="00E04943" w:rsidRDefault="00E04943" w:rsidP="00E04943">
      <w:pPr>
        <w:rPr>
          <w:lang w:val="en-US"/>
        </w:rPr>
      </w:pPr>
      <w:r w:rsidRPr="005E398F">
        <w:t>API used for querying the platform and extract the metadata of interest:</w:t>
      </w:r>
    </w:p>
    <w:p w14:paraId="42D1FF85" w14:textId="77777777" w:rsidR="00E04943" w:rsidRPr="00E04943" w:rsidRDefault="00000000" w:rsidP="00E04943">
      <w:pPr>
        <w:rPr>
          <w:lang w:val="en-US"/>
        </w:rPr>
      </w:pPr>
      <w:hyperlink r:id="rId7" w:history="1">
        <w:r w:rsidR="00E04943" w:rsidRPr="00E04943">
          <w:rPr>
            <w:rStyle w:val="Hyperlink"/>
            <w:lang w:val="en-US"/>
          </w:rPr>
          <w:t>http://modeldb.science/api/v1/models?modeling_application=NEURON</w:t>
        </w:r>
      </w:hyperlink>
      <w:r w:rsidR="00E04943" w:rsidRPr="00E04943">
        <w:rPr>
          <w:lang w:val="en-US"/>
        </w:rPr>
        <w:t>.</w:t>
      </w:r>
    </w:p>
    <w:p w14:paraId="0D447B0B" w14:textId="77777777" w:rsidR="00E04943" w:rsidRPr="00E04943" w:rsidRDefault="00E04943" w:rsidP="00E04943">
      <w:pPr>
        <w:rPr>
          <w:lang w:val="en-US"/>
        </w:rPr>
      </w:pPr>
    </w:p>
    <w:p w14:paraId="173113CA" w14:textId="0B3CC5E5" w:rsidR="00E04943" w:rsidRPr="00EA64FA" w:rsidRDefault="00E04943" w:rsidP="00E04943">
      <w:pPr>
        <w:rPr>
          <w:lang w:val="en-US"/>
        </w:rPr>
      </w:pPr>
      <w:r w:rsidRPr="00EA64FA">
        <w:rPr>
          <w:lang w:val="en-US"/>
        </w:rPr>
        <w:t xml:space="preserve">For individual models </w:t>
      </w:r>
      <w:r w:rsidR="00A027B7" w:rsidRPr="00EA64FA">
        <w:rPr>
          <w:lang w:val="en-US"/>
        </w:rPr>
        <w:t>th</w:t>
      </w:r>
      <w:r w:rsidR="000647AC">
        <w:rPr>
          <w:lang w:val="en-US"/>
        </w:rPr>
        <w:t>ese</w:t>
      </w:r>
      <w:r w:rsidR="00A027B7" w:rsidRPr="00EA64FA">
        <w:rPr>
          <w:lang w:val="en-US"/>
        </w:rPr>
        <w:t xml:space="preserve"> end</w:t>
      </w:r>
      <w:r w:rsidR="00A027B7">
        <w:rPr>
          <w:lang w:val="en-US"/>
        </w:rPr>
        <w:t>point</w:t>
      </w:r>
      <w:r w:rsidR="000647AC">
        <w:rPr>
          <w:lang w:val="en-US"/>
        </w:rPr>
        <w:t>s</w:t>
      </w:r>
      <w:r>
        <w:rPr>
          <w:lang w:val="en-US"/>
        </w:rPr>
        <w:t xml:space="preserve"> </w:t>
      </w:r>
      <w:r w:rsidR="000647AC">
        <w:rPr>
          <w:lang w:val="en-US"/>
        </w:rPr>
        <w:t>are</w:t>
      </w:r>
      <w:r>
        <w:rPr>
          <w:lang w:val="en-US"/>
        </w:rPr>
        <w:t xml:space="preserve"> used:</w:t>
      </w:r>
      <w:r w:rsidRPr="00EA64FA">
        <w:rPr>
          <w:lang w:val="en-US"/>
        </w:rPr>
        <w:t> </w:t>
      </w:r>
    </w:p>
    <w:p w14:paraId="50D0E81A" w14:textId="77777777" w:rsidR="00E04943" w:rsidRPr="00EA64FA" w:rsidRDefault="00000000" w:rsidP="00E04943">
      <w:pPr>
        <w:rPr>
          <w:lang w:val="en-US"/>
        </w:rPr>
      </w:pPr>
      <w:hyperlink r:id="rId8" w:history="1">
        <w:r w:rsidR="00E04943" w:rsidRPr="00EA64FA">
          <w:rPr>
            <w:rStyle w:val="Hyperlink"/>
            <w:lang w:val="en-US"/>
          </w:rPr>
          <w:t>http://modeldb.science/api/v1/models/{id}</w:t>
        </w:r>
      </w:hyperlink>
    </w:p>
    <w:p w14:paraId="7964FE5D" w14:textId="77777777" w:rsidR="00E04943" w:rsidRPr="00EA64FA" w:rsidRDefault="00000000" w:rsidP="00E04943">
      <w:pPr>
        <w:rPr>
          <w:lang w:val="en-US"/>
        </w:rPr>
      </w:pPr>
      <w:hyperlink r:id="rId9" w:history="1">
        <w:r w:rsidR="00E04943" w:rsidRPr="00B75147">
          <w:rPr>
            <w:rStyle w:val="Hyperlink"/>
            <w:lang w:val="en-US"/>
          </w:rPr>
          <w:t>https://senselab.med.yale.edu/modeldb/ShowModel?model={id}</w:t>
        </w:r>
      </w:hyperlink>
      <w:r w:rsidR="00E04943">
        <w:rPr>
          <w:lang w:val="en-US"/>
        </w:rPr>
        <w:t xml:space="preserve"> (the results from this page are parsed through a web scraping algorithm)</w:t>
      </w:r>
      <w:r w:rsidR="00E04943" w:rsidRPr="00EA64FA">
        <w:rPr>
          <w:lang w:val="en-US"/>
        </w:rPr>
        <w:t>.</w:t>
      </w:r>
    </w:p>
    <w:p w14:paraId="327F3C95" w14:textId="77777777" w:rsidR="00E04943" w:rsidRDefault="00E04943" w:rsidP="00E04943">
      <w:pPr>
        <w:rPr>
          <w:lang w:val="en-US"/>
        </w:rPr>
      </w:pPr>
    </w:p>
    <w:p w14:paraId="5643F146" w14:textId="76606F33" w:rsidR="00E04943" w:rsidRPr="00E04943" w:rsidRDefault="00E04943" w:rsidP="00E04943">
      <w:pPr>
        <w:rPr>
          <w:lang w:val="en-US"/>
        </w:rPr>
      </w:pPr>
      <w:r w:rsidRPr="00EA64FA">
        <w:rPr>
          <w:lang w:val="en-US"/>
        </w:rPr>
        <w:t>Once the quer</w:t>
      </w:r>
      <w:r w:rsidR="000647AC">
        <w:rPr>
          <w:lang w:val="en-US"/>
        </w:rPr>
        <w:t>ies</w:t>
      </w:r>
      <w:r w:rsidRPr="00EA64FA">
        <w:rPr>
          <w:lang w:val="en-US"/>
        </w:rPr>
        <w:t xml:space="preserve"> </w:t>
      </w:r>
      <w:r w:rsidR="000647AC">
        <w:rPr>
          <w:lang w:val="en-US"/>
        </w:rPr>
        <w:t>are</w:t>
      </w:r>
      <w:r w:rsidRPr="00EA64FA">
        <w:rPr>
          <w:lang w:val="en-US"/>
        </w:rPr>
        <w:t xml:space="preserve"> ans</w:t>
      </w:r>
      <w:r>
        <w:rPr>
          <w:lang w:val="en-US"/>
        </w:rPr>
        <w:t>wered, only models of cell type “hippocampus” are kept.</w:t>
      </w:r>
    </w:p>
    <w:p w14:paraId="79853FFF" w14:textId="77777777" w:rsidR="00E04943" w:rsidRDefault="00E04943" w:rsidP="005E398F"/>
    <w:p w14:paraId="20DFED47" w14:textId="77777777" w:rsidR="00E04943" w:rsidRDefault="00E04943" w:rsidP="005E398F"/>
    <w:p w14:paraId="6184935D" w14:textId="7E595C2B" w:rsidR="00E04943" w:rsidRPr="00E04943" w:rsidRDefault="00E04943" w:rsidP="005E398F">
      <w:pPr>
        <w:rPr>
          <w:b/>
          <w:bCs/>
          <w:lang w:val="en-US"/>
        </w:rPr>
      </w:pPr>
      <w:r w:rsidRPr="00E04943">
        <w:rPr>
          <w:b/>
          <w:bCs/>
          <w:lang w:val="en-US"/>
        </w:rPr>
        <w:t xml:space="preserve">HH Explore </w:t>
      </w:r>
      <w:proofErr w:type="gramStart"/>
      <w:r w:rsidRPr="00E04943">
        <w:rPr>
          <w:b/>
          <w:bCs/>
          <w:lang w:val="en-US"/>
        </w:rPr>
        <w:t>section</w:t>
      </w:r>
      <w:proofErr w:type="gramEnd"/>
    </w:p>
    <w:p w14:paraId="2BF961DC" w14:textId="5782400E" w:rsidR="00E04943" w:rsidRDefault="00E04943" w:rsidP="005E398F">
      <w:pPr>
        <w:rPr>
          <w:lang w:val="en-US"/>
        </w:rPr>
      </w:pPr>
      <w:r w:rsidRPr="00E04943">
        <w:rPr>
          <w:lang w:val="en-US"/>
        </w:rPr>
        <w:t>API use</w:t>
      </w:r>
      <w:r>
        <w:rPr>
          <w:lang w:val="en-US"/>
        </w:rPr>
        <w:t>d for querying the platform</w:t>
      </w:r>
      <w:r w:rsidRPr="00E04943">
        <w:t xml:space="preserve"> </w:t>
      </w:r>
      <w:r w:rsidRPr="005E398F">
        <w:t>and extract the metadata of interest</w:t>
      </w:r>
      <w:r>
        <w:rPr>
          <w:lang w:val="en-US"/>
        </w:rPr>
        <w:t>:</w:t>
      </w:r>
    </w:p>
    <w:p w14:paraId="2591BE71" w14:textId="6343A8AD" w:rsidR="00E04943" w:rsidRDefault="00000000" w:rsidP="005E398F">
      <w:pPr>
        <w:rPr>
          <w:rStyle w:val="Hyperlink"/>
        </w:rPr>
      </w:pPr>
      <w:hyperlink r:id="rId10" w:history="1">
        <w:r w:rsidR="00E04943" w:rsidRPr="006B6EB2">
          <w:rPr>
            <w:rStyle w:val="Hyperlink"/>
          </w:rPr>
          <w:t>https://bbp.epfl.ch/nexus/v1/views/public/hippocampus-hub</w:t>
        </w:r>
      </w:hyperlink>
    </w:p>
    <w:p w14:paraId="77936821" w14:textId="77777777" w:rsidR="000647AC" w:rsidRDefault="000647AC" w:rsidP="005E398F"/>
    <w:p w14:paraId="4C6A29FB" w14:textId="77777777" w:rsidR="00E04943" w:rsidRPr="005E398F" w:rsidRDefault="00E04943" w:rsidP="00E04943">
      <w:r w:rsidRPr="005E398F">
        <w:t>Arguments used in the queries:</w:t>
      </w:r>
    </w:p>
    <w:p w14:paraId="62575BD0" w14:textId="2BA6B161" w:rsidR="00E04943" w:rsidRPr="00E04943" w:rsidRDefault="00E04943" w:rsidP="005E398F">
      <w:r w:rsidRPr="006B6EB2">
        <w:t xml:space="preserve"> “NeuroMorphology” or “Trace”, for the reconstructed morphology and the neural recordings </w:t>
      </w:r>
      <w:r w:rsidRPr="008557EB">
        <w:t>respectively.</w:t>
      </w:r>
    </w:p>
    <w:p w14:paraId="48003A60" w14:textId="77777777" w:rsidR="00E04943" w:rsidRDefault="00E04943" w:rsidP="005E398F">
      <w:pPr>
        <w:rPr>
          <w:b/>
          <w:bCs/>
        </w:rPr>
      </w:pPr>
    </w:p>
    <w:p w14:paraId="78F5C0B1" w14:textId="77777777" w:rsidR="001D25F5" w:rsidRDefault="001D25F5" w:rsidP="005E398F">
      <w:pPr>
        <w:rPr>
          <w:b/>
          <w:bCs/>
        </w:rPr>
      </w:pPr>
    </w:p>
    <w:p w14:paraId="1BF2BF89" w14:textId="192BFFC7" w:rsidR="00171410" w:rsidRPr="005E398F" w:rsidRDefault="00171410" w:rsidP="005E398F">
      <w:pPr>
        <w:rPr>
          <w:b/>
          <w:bCs/>
        </w:rPr>
      </w:pPr>
      <w:r w:rsidRPr="005E398F">
        <w:rPr>
          <w:b/>
          <w:bCs/>
        </w:rPr>
        <w:lastRenderedPageBreak/>
        <w:t>Hippocampome</w:t>
      </w:r>
    </w:p>
    <w:p w14:paraId="400DBCD2" w14:textId="77777777" w:rsidR="00EC27DC" w:rsidRPr="005E398F" w:rsidRDefault="00EC27DC" w:rsidP="005E398F">
      <w:r w:rsidRPr="005E398F">
        <w:t>API used for querying the platform and extract the metadata of interest:</w:t>
      </w:r>
    </w:p>
    <w:p w14:paraId="40BE2BBB" w14:textId="77777777" w:rsidR="00EC27DC" w:rsidRPr="005E398F" w:rsidRDefault="00000000" w:rsidP="005E398F">
      <w:hyperlink r:id="rId11" w:history="1">
        <w:r w:rsidR="00EC27DC" w:rsidRPr="005E398F">
          <w:rPr>
            <w:rStyle w:val="Hyperlink"/>
          </w:rPr>
          <w:t>http://hippocampome.org/php/search_engine_json.php?query_str=</w:t>
        </w:r>
      </w:hyperlink>
    </w:p>
    <w:p w14:paraId="4AAAB3F9" w14:textId="77777777" w:rsidR="00171410" w:rsidRPr="005E398F" w:rsidRDefault="00171410" w:rsidP="005E398F"/>
    <w:p w14:paraId="7BC7B981" w14:textId="7C2EE2DB" w:rsidR="00EC27DC" w:rsidRPr="005E398F" w:rsidRDefault="00EC27DC" w:rsidP="005E398F">
      <w:r w:rsidRPr="005E398F">
        <w:t>Arguments used in the queries, grouped by item type:</w:t>
      </w:r>
    </w:p>
    <w:p w14:paraId="5B308432" w14:textId="77777777" w:rsidR="00171410" w:rsidRPr="005E398F" w:rsidRDefault="00171410" w:rsidP="005E398F"/>
    <w:p w14:paraId="5F067D46" w14:textId="623B7B60" w:rsidR="00171410" w:rsidRPr="005E398F" w:rsidRDefault="005E398F" w:rsidP="005E398F">
      <w:r w:rsidRPr="00E04943">
        <w:rPr>
          <w:lang w:val="en-US"/>
        </w:rPr>
        <w:t>M</w:t>
      </w:r>
      <w:r w:rsidR="00EC27DC" w:rsidRPr="005E398F">
        <w:t>orphologies</w:t>
      </w:r>
      <w:r w:rsidR="00171410" w:rsidRPr="005E398F">
        <w:t>: </w:t>
      </w:r>
    </w:p>
    <w:p w14:paraId="1700C36B" w14:textId="77777777" w:rsidR="00171410" w:rsidRPr="005E398F" w:rsidRDefault="00171410" w:rsidP="005E398F">
      <w:r w:rsidRPr="005E398F">
        <w:t>http://hippocampome.org/php/search_engine_json.php?query_str=Neuron:(Presynaptic:(Markers:(D±:CB OR I±:CB OR D±:CR</w:t>
      </w:r>
    </w:p>
    <w:p w14:paraId="1355A34F" w14:textId="77777777" w:rsidR="00171410" w:rsidRPr="005E398F" w:rsidRDefault="00171410" w:rsidP="005E398F">
      <w:r w:rsidRPr="005E398F">
        <w:t> OR I±:CR OR D±:PV OR I±:PV OR D±:Mus2R OR I±:Mus2R OR D±:5HT-3 OR I±:5HT-3 OR D±:Gaba-a-alpha OR I±:Gaba-a-alpha OR D±:mGluR1a OR I±:mGluR1a OR D±:vGluT3 OR I±:vGluT3 OR D±:CCK OR</w:t>
      </w:r>
    </w:p>
    <w:p w14:paraId="5766D375" w14:textId="77777777" w:rsidR="00171410" w:rsidRPr="005E398F" w:rsidRDefault="00171410" w:rsidP="005E398F">
      <w:r w:rsidRPr="005E398F">
        <w:t> I±:CCK OR D±:SOM OR I±:SOM OR D±:nNOS OR I±:nNOS OR D±:PPTA OR I±:PPTA OR D±:vGluT2 OR I±:vGluT2 OR D±:CGRP OR I±:CGRP OR D±:mGluR2/3 OR I±:mGluR2/3 OR D±:mGluR5 OR I±:mGluR5 OR D</w:t>
      </w:r>
    </w:p>
    <w:p w14:paraId="1ECB0D77" w14:textId="77777777" w:rsidR="00171410" w:rsidRPr="005E398F" w:rsidRDefault="00171410" w:rsidP="005E398F">
      <w:r w:rsidRPr="005E398F">
        <w:t>±:Prox1 OR I±:Prox1 OR D±:GABAa \delta OR I±:GABAa \delta OR D±:MUS1R OR I±:MUS1R OR D±:Mus3R OR I±:Mus3R OR D±:Mus4R OR I±:Mus4R OR D±:Cam OR I±:Cam OR D±:AMPAR 2/3 OR I±:AMPAR 2/</w:t>
      </w:r>
    </w:p>
    <w:p w14:paraId="6ED05F86" w14:textId="77777777" w:rsidR="00171410" w:rsidRPr="005E398F" w:rsidRDefault="00171410" w:rsidP="005E398F">
      <w:r w:rsidRPr="005E398F">
        <w:t>3 OR D±:Disc1 OR I±:Disc1 OR D±:BONG OR I±:BONG OR D±:p-CREB OR I±:p-CREB OR D±:Neuropilin2 OR I±:Neuropilin2 OR D±:mGluR1 OR I±:mGluR1 OR D±:Caln OR I±:Caln OR D±:vGlut1 OR I±:vGl</w:t>
      </w:r>
    </w:p>
    <w:p w14:paraId="4AED9AF4" w14:textId="77777777" w:rsidR="00171410" w:rsidRPr="005E398F" w:rsidRDefault="00171410" w:rsidP="005E398F">
      <w:r w:rsidRPr="005E398F">
        <w:t>ut1 OR D±:mGluR2 OR I±:mGluR2 OR D±:mGluR3 OR I±:mGluR3 OR D±:GABAa\alpha 2 OR I±:GABAa\alpha 2 OR D±:GABAa\alpha 3 OR I±:GABAa\alpha 3 OR D±:GABAa\alpha 4 OR I±:GABAa\alpha 4 OR D</w:t>
      </w:r>
    </w:p>
    <w:p w14:paraId="185E6579" w14:textId="77777777" w:rsidR="00171410" w:rsidRPr="005E398F" w:rsidRDefault="00171410" w:rsidP="005E398F">
      <w:r w:rsidRPr="005E398F">
        <w:t>±:GABAa\alpha 5 OR I±:GABAa\alpha 5 OR D±:GABAa\alpha 6 OR I±:GABAa\alpha 6 OR D±:GABAa\beta 1 OR I±:GABAa\beta 1 OR D±:GABAa\beta 2 OR I±:GABAa\beta 2 OR D±:GABAa\beta 3 OR I±:GAB</w:t>
      </w:r>
    </w:p>
    <w:p w14:paraId="78679CD5" w14:textId="77777777" w:rsidR="00171410" w:rsidRPr="005E398F" w:rsidRDefault="00171410" w:rsidP="005E398F">
      <w:r w:rsidRPr="005E398F">
        <w:t>Aa\beta 3 OR D±:GABAa\gamma 1 OR I±:GABAa\gamma 1 OR D±:GABAa\gamma 2 OR I±:GABAa\gamma 2 OR D±:mGluR5a OR I±:mGluR5a OR D±:GlyT2 OR I±:GlyT2 OR D±:mGluR7a OR I±:mGluR7a OR D±:mGlu</w:t>
      </w:r>
    </w:p>
    <w:p w14:paraId="39F89B54" w14:textId="77777777" w:rsidR="00171410" w:rsidRPr="005E398F" w:rsidRDefault="00171410" w:rsidP="005E398F">
      <w:r w:rsidRPr="005E398F">
        <w:t>R8a OR I±:mGluR8a OR D±:vAChT OR I±:vAChT OR D±:AChE OR I±:AChE OR D±:Kv3.1 OR I±:Kv3.1 OR D±:Cx36 OR I±:Cx36 OR D±:AR-beta1 OR I±:AR-beta1 OR D±:AR-beta2 OR I±:AR-beta2 OR D±:TH O</w:t>
      </w:r>
    </w:p>
    <w:p w14:paraId="116BBA6A" w14:textId="77777777" w:rsidR="00171410" w:rsidRPr="005E398F" w:rsidRDefault="00171410" w:rsidP="005E398F">
      <w:r w:rsidRPr="005E398F">
        <w:t>R I±:TH OR D±:mGluR4 OR I±:mGluR4 OR D±:CXCR4 OR I±:CXCR4 OR D±:GABA-B1 OR I±:GABA-B1 OR D±:GluA2 OR I±:GluA2 OR D±:GluA1 OR I±:GluA1 OR D±:GluA3 OR I±:GluA3 OR D±:GluA4 OR I±:GluA</w:t>
      </w:r>
    </w:p>
    <w:p w14:paraId="6CDB2043" w14:textId="77777777" w:rsidR="00171410" w:rsidRPr="005E398F" w:rsidRDefault="00171410" w:rsidP="005E398F">
      <w:r w:rsidRPr="005E398F">
        <w:t>4) OR Morphology:(Axons:DG:???? OR Axons:CA3:????? OR Axons:CA2:???? OR Axons:CA1:???? OR Axons:SUB:??? OR Axons:EC:?????? OR Soma:DG:???? OR Soma:CA3:????? OR Soma:CA2:???? OR Som</w:t>
      </w:r>
    </w:p>
    <w:p w14:paraId="2D71AD8A" w14:textId="77777777" w:rsidR="00171410" w:rsidRPr="005E398F" w:rsidRDefault="00171410" w:rsidP="005E398F">
      <w:r w:rsidRPr="005E398F">
        <w:t>a:CA1:???? OR Soma:SUB:??? OR Soma:EC:?????? OR Dendrites:DG:???? OR Dendrites:CA3:????? OR Dendrites:CA2:???? OR Dendrites:CA1:???? OR Dendrites:SUB:??? OR Dendrites:EC:??????)) A</w:t>
      </w:r>
    </w:p>
    <w:p w14:paraId="7D1B6311" w14:textId="77777777" w:rsidR="00171410" w:rsidRPr="005E398F" w:rsidRDefault="00171410" w:rsidP="005E398F">
      <w:r w:rsidRPr="005E398F">
        <w:t>ND Postsynaptic:(Markers:(D±:CB OR I±:CB OR D±:CR OR I±:CR OR D±:PV OR I±:PV OR D±:Mus2R OR I±:Mus2R OR D±:5HT-3 OR I±:5HT-3 OR D±:Gaba-a-alpha OR I±:Gaba-a-alpha OR D±:mGluR1a OR </w:t>
      </w:r>
    </w:p>
    <w:p w14:paraId="1EB47E83" w14:textId="77777777" w:rsidR="00171410" w:rsidRPr="005E398F" w:rsidRDefault="00171410" w:rsidP="005E398F">
      <w:r w:rsidRPr="005E398F">
        <w:t>I±:mGluR1a OR D±:vGluT3 OR I±:vGluT3 OR D±:CCK OR I±:CCK OR D±:SOM OR I±:SOM OR D±:nNOS OR I±:nNOS OR D±:PPTA OR I±:PPTA OR D±:vGluT2 OR I±:vGluT2 OR D±:CGRP OR I±:CGRP OR D±:mGluR</w:t>
      </w:r>
    </w:p>
    <w:p w14:paraId="0D661A52" w14:textId="77777777" w:rsidR="00171410" w:rsidRPr="005E398F" w:rsidRDefault="00171410" w:rsidP="005E398F">
      <w:r w:rsidRPr="005E398F">
        <w:lastRenderedPageBreak/>
        <w:t>2/3 OR I±:mGluR2/3 OR D±:mGluR5 OR I±:mGluR5 OR D±:Prox1 OR I±:Prox1 OR D±:GABAa \delta OR I±:GABAa \delta OR D±:MUS1R OR I±:MUS1R OR D±:Mus3R OR I±:Mus3R OR D±:Mus4R OR I±:Mus4R O</w:t>
      </w:r>
    </w:p>
    <w:p w14:paraId="210C6E25" w14:textId="77777777" w:rsidR="00171410" w:rsidRPr="005E398F" w:rsidRDefault="00171410" w:rsidP="005E398F">
      <w:r w:rsidRPr="005E398F">
        <w:t>R D±:Cam OR I±:Cam OR D±:AMPAR 2/3 OR I±:AMPAR 2/3 OR D±:Disc1 OR I±:Disc1 OR D±:BONG OR I±:BONG OR D±:p-CREB OR I±:p-CREB OR D±:Neuropilin2 OR I±:Neuropilin2 OR D±:mGluR1 OR I±:mG</w:t>
      </w:r>
    </w:p>
    <w:p w14:paraId="74EA3750" w14:textId="77777777" w:rsidR="00171410" w:rsidRPr="005E398F" w:rsidRDefault="00171410" w:rsidP="005E398F">
      <w:r w:rsidRPr="005E398F">
        <w:t>luR1 OR D±:Caln OR I±:Caln OR D±:vGlut1 OR I±:vGlut1 OR D±:mGluR2 OR I±:mGluR2 OR D±:mGluR3 OR I±:mGluR3 OR D±:GABAa\alpha 2 OR I±:GABAa\alpha 2 OR D±:GABAa\alpha 3 OR I±:GABAa\alp</w:t>
      </w:r>
    </w:p>
    <w:p w14:paraId="5858E8E7" w14:textId="77777777" w:rsidR="00171410" w:rsidRPr="005E398F" w:rsidRDefault="00171410" w:rsidP="005E398F">
      <w:r w:rsidRPr="005E398F">
        <w:t>ha 3 OR D±:GABAa\alpha 4 OR I±:GABAa\alpha 4 OR D±:GABAa\alpha 5 OR I±:GABAa\alpha 5 OR D±:GABAa\alpha 6 OR I±:GABAa\alpha 6 OR D±:GABAa\beta 1 OR I±:GABAa\beta 1 OR D±:GABAa\beta </w:t>
      </w:r>
    </w:p>
    <w:p w14:paraId="65EBD4E3" w14:textId="77777777" w:rsidR="00171410" w:rsidRPr="005E398F" w:rsidRDefault="00171410" w:rsidP="005E398F">
      <w:r w:rsidRPr="005E398F">
        <w:t>2 OR I±:GABAa\beta 2 OR D±:GABAa\beta 3 OR I±:GABAa\beta 3 OR D±:GABAa\gamma 1 OR I±:GABAa\gamma 1 OR D±:GABAa\gamma 2 OR I±:GABAa\gamma 2 OR D±:mGluR5a OR I±:mGluR5a OR D±:GlyT2 O</w:t>
      </w:r>
    </w:p>
    <w:p w14:paraId="2352E2AE" w14:textId="77777777" w:rsidR="00171410" w:rsidRPr="005E398F" w:rsidRDefault="00171410" w:rsidP="005E398F">
      <w:r w:rsidRPr="005E398F">
        <w:t>R I±:GlyT2 OR D±:mGluR7a OR I±:mGluR7a OR D±:mGluR8a OR I±:mGluR8a OR D±:vAChT OR I±:vAChT OR D±:AChE OR I±:AChE OR D±:Kv3.1 OR I±:Kv3.1 OR D±:Cx36 OR I±:Cx36 OR D±:AR-beta1 OR I±:</w:t>
      </w:r>
    </w:p>
    <w:p w14:paraId="3DCEFB5D" w14:textId="77777777" w:rsidR="00171410" w:rsidRPr="005E398F" w:rsidRDefault="00171410" w:rsidP="005E398F">
      <w:r w:rsidRPr="005E398F">
        <w:t>AR-beta1 OR D±:AR-beta2 OR I±:AR-beta2 OR D±:TH OR I±:TH OR D±:mGluR4 OR I±:mGluR4 OR D±:CXCR4 OR I±:CXCR4 OR D±:GABA-B1 OR I±:GABA-B1 OR D±:GluA2 OR I±:GluA2 OR D±:GluA1 OR I±:Glu</w:t>
      </w:r>
    </w:p>
    <w:p w14:paraId="488DE392" w14:textId="77777777" w:rsidR="00171410" w:rsidRPr="005E398F" w:rsidRDefault="00171410" w:rsidP="005E398F">
      <w:r w:rsidRPr="005E398F">
        <w:t>A1 OR D±:GluA3 OR I±:GluA3 OR D±:GluA4 OR I±:GluA4) OR Morphology:(Axons:DG:???? OR Axons:CA3:????? OR Axons:CA2:???? OR Axons:CA1:???? OR Axons:SUB:??? OR Axons:EC:?????? OR Soma:</w:t>
      </w:r>
    </w:p>
    <w:p w14:paraId="06602824" w14:textId="77777777" w:rsidR="00171410" w:rsidRPr="005E398F" w:rsidRDefault="00171410" w:rsidP="005E398F">
      <w:r w:rsidRPr="005E398F">
        <w:t>DG:???? OR Soma:CA3:????? OR Soma:CA2:???? OR Soma:CA1:???? OR Soma:SUB:??? OR Soma:EC:?????? OR Dendrites:DG:???? OR Dendrites:CA3:????? OR Dendrites:CA2:???? OR Dendrites:CA1:???? OR Dendrites:SUB:??? OR Dendrites:EC:??????)))</w:t>
      </w:r>
    </w:p>
    <w:p w14:paraId="31F0A739" w14:textId="1951872A" w:rsidR="00171410" w:rsidRPr="005E398F" w:rsidRDefault="00171410" w:rsidP="005E398F"/>
    <w:p w14:paraId="784C0DBF" w14:textId="0775D993" w:rsidR="00171410" w:rsidRPr="005E398F" w:rsidRDefault="005E398F" w:rsidP="005E398F">
      <w:r w:rsidRPr="005E398F">
        <w:rPr>
          <w:lang w:val="en-US"/>
        </w:rPr>
        <w:t>C</w:t>
      </w:r>
      <w:r w:rsidR="00EC27DC" w:rsidRPr="005E398F">
        <w:t>onnections</w:t>
      </w:r>
      <w:r w:rsidR="00171410" w:rsidRPr="005E398F">
        <w:t>: </w:t>
      </w:r>
    </w:p>
    <w:p w14:paraId="18B842A3" w14:textId="77777777" w:rsidR="00171410" w:rsidRPr="005E398F" w:rsidRDefault="00171410" w:rsidP="005E398F">
      <w:r w:rsidRPr="005E398F">
        <w:t>http://hippocampome.org/php/search_engine_json.php?query_str=Connection:(Presynaptic:(Markers:(D±:CB OR I±:CB </w:t>
      </w:r>
    </w:p>
    <w:p w14:paraId="6FE1306B" w14:textId="77777777" w:rsidR="00171410" w:rsidRPr="005E398F" w:rsidRDefault="00171410" w:rsidP="005E398F">
      <w:r w:rsidRPr="005E398F">
        <w:t>OR D±:CR OR I±:CR OR D±:PV OR I±:PV OR D±:Mus2R OR I±:Mus2R OR D±:5HT-3 OR I±:5HT-3 OR D±:Gaba-a-alpha OR I±:Gaba-a-alpha OR D±:mGluR1a OR I±:mGluR1a OR D±:vGluT3 OR I±:vGluT3 OR D</w:t>
      </w:r>
    </w:p>
    <w:p w14:paraId="2D0B6478" w14:textId="77777777" w:rsidR="00171410" w:rsidRPr="005E398F" w:rsidRDefault="00171410" w:rsidP="005E398F">
      <w:r w:rsidRPr="005E398F">
        <w:t>±:CCK OR I±:CCK OR D±:SOM OR I±:SOM OR D±:nNOS OR I±:nNOS OR D±:PPTA OR I±:PPTA OR D±:vGluT2 OR I±:vGluT2 OR D±:CGRP OR I±:CGRP OR D±:mGluR2/3 OR I±:mGluR2/3 OR D±:mGluR5 OR I±:mGl</w:t>
      </w:r>
    </w:p>
    <w:p w14:paraId="291A2324" w14:textId="77777777" w:rsidR="00171410" w:rsidRPr="005E398F" w:rsidRDefault="00171410" w:rsidP="005E398F">
      <w:r w:rsidRPr="005E398F">
        <w:t>uR5 OR D±:Prox1 OR I±:Prox1 OR D±:GABAa \delta OR I±:GABAa \delta OR D±:MUS1R OR I±:MUS1R OR D±:Mus3R OR I±:Mus3R OR D±:Mus4R OR I±:Mus4R OR D±:Cam OR I±:Cam OR D±:AMPAR 2/3 OR I±:</w:t>
      </w:r>
    </w:p>
    <w:p w14:paraId="6AC2E3DB" w14:textId="77777777" w:rsidR="00171410" w:rsidRPr="005E398F" w:rsidRDefault="00171410" w:rsidP="005E398F">
      <w:r w:rsidRPr="005E398F">
        <w:t>AMPAR 2/3 OR D±:Disc1 OR I±:Disc1 OR D±:BONG OR I±:BONG OR D±:p-CREB OR I±:p-CREB OR D±:Neuropilin2 OR I±:Neuropilin2 OR D±:mGluR1 OR I±:mGluR1 OR D±:Caln OR I±:Caln OR D±:vGlut1 O</w:t>
      </w:r>
    </w:p>
    <w:p w14:paraId="51AC4936" w14:textId="77777777" w:rsidR="00171410" w:rsidRPr="005E398F" w:rsidRDefault="00171410" w:rsidP="005E398F">
      <w:r w:rsidRPr="005E398F">
        <w:t>R I±:vGlut1 OR D±:mGluR2 OR I±:mGluR2 OR D±:mGluR3 OR I±:mGluR3 OR D±:GABAa\alpha 2 OR I±:GABAa\alpha 2 OR D±:GABAa\alpha 3 OR I±:GABAa\alpha 3 OR D±:GABAa\alpha 4 OR I±:GABAa\alph</w:t>
      </w:r>
    </w:p>
    <w:p w14:paraId="598171BC" w14:textId="77777777" w:rsidR="00171410" w:rsidRPr="005E398F" w:rsidRDefault="00171410" w:rsidP="005E398F">
      <w:r w:rsidRPr="005E398F">
        <w:t>a 4 OR D±:GABAa\alpha 5 OR I±:GABAa\alpha 5 OR D±:GABAa\alpha 6 OR I±:GABAa\alpha 6 OR D±:GABAa\beta 1 OR I±:GABAa\beta 1 OR D±:GABAa\beta 2 OR I±:GABAa\beta 2 OR D±:GABAa\beta 3 O</w:t>
      </w:r>
    </w:p>
    <w:p w14:paraId="55F52052" w14:textId="77777777" w:rsidR="00171410" w:rsidRPr="005E398F" w:rsidRDefault="00171410" w:rsidP="005E398F">
      <w:r w:rsidRPr="005E398F">
        <w:lastRenderedPageBreak/>
        <w:t>R I±:GABAa\beta 3 OR D±:GABAa\gamma 1 OR I±:GABAa\gamma 1 OR D±:GABAa\gamma 2 OR I±:GABAa\gamma 2 OR D±:mGluR5a OR I±:mGluR5a OR D±:GlyT2 OR I±:GlyT2 OR D±:mGluR7a OR I±:mGluR7a OR</w:t>
      </w:r>
    </w:p>
    <w:p w14:paraId="37E5E0A0" w14:textId="77777777" w:rsidR="00171410" w:rsidRPr="005E398F" w:rsidRDefault="00171410" w:rsidP="005E398F">
      <w:r w:rsidRPr="005E398F">
        <w:t> D±:mGluR8a OR I±:mGluR8a OR D±:vAChT OR I±:vAChT OR D±:AChE OR I±:AChE OR D±:Kv3.1 OR I±:Kv3.1 OR D±:Cx36 OR I±:Cx36 OR D±:AR-beta1 OR I±:AR-beta1 OR D±:AR-beta2 OR I±:AR-beta2 OR</w:t>
      </w:r>
    </w:p>
    <w:p w14:paraId="08E7371D" w14:textId="77777777" w:rsidR="00171410" w:rsidRPr="005E398F" w:rsidRDefault="00171410" w:rsidP="005E398F">
      <w:r w:rsidRPr="005E398F">
        <w:t> D±:TH OR I±:TH OR D±:mGluR4 OR I±:mGluR4 OR D±:CXCR4 OR I±:CXCR4 OR D±:GABA-B1 OR I±:GABA-B1 OR D±:GluA2 OR I±:GluA2 OR D±:GluA1 OR I±:GluA1 OR D±:GluA3 OR I±:GluA3 OR D±:GluA4 OR</w:t>
      </w:r>
    </w:p>
    <w:p w14:paraId="293A16F9" w14:textId="77777777" w:rsidR="00171410" w:rsidRPr="005E398F" w:rsidRDefault="00171410" w:rsidP="005E398F">
      <w:r w:rsidRPr="005E398F">
        <w:t> I±:GluA4) OR Morphology:(Axons:DG:???? OR Axons:CA3:????? OR Axons:CA2:???? OR Axons:CA1:???? OR Axons:SUB:??? OR Axons:EC:?????? OR Soma:DG:???? OR Soma:CA3:????? OR Soma:CA2:???</w:t>
      </w:r>
    </w:p>
    <w:p w14:paraId="34901437" w14:textId="77777777" w:rsidR="00171410" w:rsidRPr="005E398F" w:rsidRDefault="00171410" w:rsidP="005E398F">
      <w:r w:rsidRPr="005E398F">
        <w:t>? OR Soma:CA1:???? OR Soma:SUB:??? OR Soma:EC:?????? OR Dendrites:DG:???? OR Dendrites:CA3:????? OR Dendrites:CA2:???? OR Dendrites:CA1:???? OR Dendrites:SUB:??? OR Dendrites:EC:??</w:t>
      </w:r>
    </w:p>
    <w:p w14:paraId="16645FF2" w14:textId="77777777" w:rsidR="00171410" w:rsidRPr="005E398F" w:rsidRDefault="00171410" w:rsidP="005E398F">
      <w:r w:rsidRPr="005E398F">
        <w:t>????)) AND Postsynaptic:(Markers:(D±:CB OR I±:CB OR D±:CR OR I±:CR OR D±:PV OR I±:PV OR D±:Mus2R OR I±:Mus2R OR D±:5HT-3 OR I±:5HT-3 OR D±:Gaba-a-alpha OR I±:Gaba-a-alpha OR D±:mGl</w:t>
      </w:r>
    </w:p>
    <w:p w14:paraId="23C171DA" w14:textId="77777777" w:rsidR="00171410" w:rsidRPr="005E398F" w:rsidRDefault="00171410" w:rsidP="005E398F">
      <w:r w:rsidRPr="005E398F">
        <w:t>uR1a OR I±:mGluR1a OR D±:vGluT3 OR I±:vGluT3 OR D±:CCK OR I±:CCK OR D±:SOM OR I±:SOM OR D±:nNOS OR I±:nNOS OR D±:PPTA OR I±:PPTA OR D±:vGluT2 OR I±:vGluT2 OR D±:CGRP OR I±:CGRP OR </w:t>
      </w:r>
    </w:p>
    <w:p w14:paraId="4F396EBE" w14:textId="77777777" w:rsidR="00171410" w:rsidRPr="005E398F" w:rsidRDefault="00171410" w:rsidP="005E398F">
      <w:r w:rsidRPr="005E398F">
        <w:t>D±:mGluR2/3 OR I±:mGluR2/3 OR D±:mGluR5 OR I±:mGluR5 OR D±:Prox1 OR I±:Prox1 OR D±:GABAa \delta OR I±:GABAa \delta OR D±:MUS1R OR I±:MUS1R OR D±:Mus3R OR I±:Mus3R OR D±:Mus4R OR I±</w:t>
      </w:r>
    </w:p>
    <w:p w14:paraId="695A51DA" w14:textId="77777777" w:rsidR="00171410" w:rsidRPr="005E398F" w:rsidRDefault="00171410" w:rsidP="005E398F">
      <w:r w:rsidRPr="005E398F">
        <w:t>:Mus4R OR D±:Cam OR I±:Cam OR D±:AMPAR 2/3 OR I±:AMPAR 2/3 OR D±:Disc1 OR I±:Disc1 OR D±:BONG OR I±:BONG OR D±:p-CREB OR I±:p-CREB OR D±:Neuropilin2 OR I±:Neuropilin2 OR D±:mGluR1 </w:t>
      </w:r>
    </w:p>
    <w:p w14:paraId="49030870" w14:textId="77777777" w:rsidR="00171410" w:rsidRPr="005E398F" w:rsidRDefault="00171410" w:rsidP="005E398F">
      <w:r w:rsidRPr="005E398F">
        <w:t>OR I±:mGluR1 OR D±:Caln OR I±:Caln OR D±:vGlut1 OR I±:vGlut1 OR D±:mGluR2 OR I±:mGluR2 OR D±:mGluR3 OR I±:mGluR3 OR D±:GABAa\alpha 2 OR I±:GABAa\alpha 2 OR D±:GABAa\alpha 3 OR I±:G</w:t>
      </w:r>
    </w:p>
    <w:p w14:paraId="14678E47" w14:textId="77777777" w:rsidR="00171410" w:rsidRPr="005E398F" w:rsidRDefault="00171410" w:rsidP="005E398F">
      <w:r w:rsidRPr="005E398F">
        <w:t>ABAa\alpha 3 OR D±:GABAa\alpha 4 OR I±:GABAa\alpha 4 OR D±:GABAa\alpha 5 OR I±:GABAa\alpha 5 OR D±:GABAa\alpha 6 OR I±:GABAa\alpha 6 OR D±:GABAa\beta 1 OR I±:GABAa\beta 1 OR D±:GAB</w:t>
      </w:r>
    </w:p>
    <w:p w14:paraId="63C9E83F" w14:textId="77777777" w:rsidR="00171410" w:rsidRPr="005E398F" w:rsidRDefault="00171410" w:rsidP="005E398F">
      <w:r w:rsidRPr="005E398F">
        <w:t>Aa\beta 2 OR I±:GABAa\beta 2 OR D±:GABAa\beta 3 OR I±:GABAa\beta 3 OR D±:GABAa\gamma 1 OR I±:GABAa\gamma 1 OR D±:GABAa\gamma 2 OR I±:GABAa\gamma 2 OR D±:mGluR5a OR I±:mGluR5a OR D±</w:t>
      </w:r>
    </w:p>
    <w:p w14:paraId="53DFAA67" w14:textId="77777777" w:rsidR="00171410" w:rsidRPr="005E398F" w:rsidRDefault="00171410" w:rsidP="005E398F">
      <w:r w:rsidRPr="005E398F">
        <w:t>:GlyT2 OR I±:GlyT2 OR D±:mGluR7a OR I±:mGluR7a OR D±:mGluR8a OR I±:mGluR8a OR D±:vAChT OR I±:vAChT OR D±:AChE OR I±:AChE OR D±:Kv3.1 OR I±:Kv3.1 OR D±:Cx36 OR I±:Cx36 OR D±:AR-beta</w:t>
      </w:r>
    </w:p>
    <w:p w14:paraId="46991260" w14:textId="77777777" w:rsidR="00171410" w:rsidRPr="005E398F" w:rsidRDefault="00171410" w:rsidP="005E398F">
      <w:r w:rsidRPr="005E398F">
        <w:t>1 OR I±:AR-beta1 OR D±:AR-beta2 OR I±:AR-beta2 OR D±:TH OR I±:TH OR D±:mGluR4 OR I±:mGluR4 OR D±:CXCR4 OR I±:CXCR4 OR D±:GABA-B1 OR I±:GABA-B1 OR D±:GluA2 OR I±:GluA2 OR D±:GluA1 O</w:t>
      </w:r>
    </w:p>
    <w:p w14:paraId="7962C85C" w14:textId="77777777" w:rsidR="00171410" w:rsidRPr="005E398F" w:rsidRDefault="00171410" w:rsidP="005E398F">
      <w:r w:rsidRPr="005E398F">
        <w:t>R I±:GluA1 OR D±:GluA3 OR I±:GluA3 OR D±:GluA4 OR I±:GluA4) OR Morphology:(Axons:DG:???? OR Axons:CA3:????? OR Axons:CA2:???? OR Axons:CA1:???? OR Axons:SUB:??? OR Axons:EC:?????? </w:t>
      </w:r>
    </w:p>
    <w:p w14:paraId="5DAD694E" w14:textId="77777777" w:rsidR="00171410" w:rsidRPr="00357BB9" w:rsidRDefault="00171410" w:rsidP="005E398F">
      <w:pPr>
        <w:rPr>
          <w:lang w:val="en-US"/>
        </w:rPr>
      </w:pPr>
      <w:r w:rsidRPr="005E398F">
        <w:t xml:space="preserve">OR Soma:DG:???? OR Soma:CA3:????? OR Soma:CA2:???? OR Soma:CA1:???? OR Soma:SUB:??? OR Soma:EC:?????? OR Dendrites:DG:???? OR Dendrites:CA3:????? OR Dendrites:CA2:???? </w:t>
      </w:r>
      <w:r w:rsidRPr="00357BB9">
        <w:rPr>
          <w:lang w:val="en-US"/>
        </w:rPr>
        <w:t>OR Dendrites:CA</w:t>
      </w:r>
      <w:proofErr w:type="gramStart"/>
      <w:r w:rsidRPr="00357BB9">
        <w:rPr>
          <w:lang w:val="en-US"/>
        </w:rPr>
        <w:t>1:????</w:t>
      </w:r>
      <w:proofErr w:type="gramEnd"/>
      <w:r w:rsidRPr="00357BB9">
        <w:rPr>
          <w:lang w:val="en-US"/>
        </w:rPr>
        <w:t xml:space="preserve"> OR </w:t>
      </w:r>
      <w:proofErr w:type="spellStart"/>
      <w:proofErr w:type="gramStart"/>
      <w:r w:rsidRPr="00357BB9">
        <w:rPr>
          <w:lang w:val="en-US"/>
        </w:rPr>
        <w:t>Dendrites:SUB</w:t>
      </w:r>
      <w:proofErr w:type="spellEnd"/>
      <w:proofErr w:type="gramEnd"/>
      <w:r w:rsidRPr="00357BB9">
        <w:rPr>
          <w:lang w:val="en-US"/>
        </w:rPr>
        <w:t xml:space="preserve">:??? OR </w:t>
      </w:r>
      <w:proofErr w:type="spellStart"/>
      <w:r w:rsidRPr="00357BB9">
        <w:rPr>
          <w:lang w:val="en-US"/>
        </w:rPr>
        <w:t>Dendrites:</w:t>
      </w:r>
      <w:proofErr w:type="gramStart"/>
      <w:r w:rsidRPr="00357BB9">
        <w:rPr>
          <w:lang w:val="en-US"/>
        </w:rPr>
        <w:t>EC</w:t>
      </w:r>
      <w:proofErr w:type="spellEnd"/>
      <w:r w:rsidRPr="00357BB9">
        <w:rPr>
          <w:lang w:val="en-US"/>
        </w:rPr>
        <w:t>:??????</w:t>
      </w:r>
      <w:proofErr w:type="gramEnd"/>
      <w:r w:rsidRPr="00357BB9">
        <w:rPr>
          <w:lang w:val="en-US"/>
        </w:rPr>
        <w:t>)))</w:t>
      </w:r>
    </w:p>
    <w:p w14:paraId="641EAD37" w14:textId="77777777" w:rsidR="00171410" w:rsidRPr="00357BB9" w:rsidRDefault="00171410" w:rsidP="005E398F">
      <w:pPr>
        <w:rPr>
          <w:lang w:val="en-US"/>
        </w:rPr>
      </w:pPr>
    </w:p>
    <w:p w14:paraId="4F35549E" w14:textId="7ED60701" w:rsidR="005E398F" w:rsidRDefault="005E398F" w:rsidP="005E398F">
      <w:pPr>
        <w:rPr>
          <w:lang w:val="en-US"/>
        </w:rPr>
      </w:pPr>
      <w:r w:rsidRPr="005E398F">
        <w:rPr>
          <w:lang w:val="en-US"/>
        </w:rPr>
        <w:lastRenderedPageBreak/>
        <w:t xml:space="preserve">Requests </w:t>
      </w:r>
      <w:r w:rsidR="00645EAA">
        <w:rPr>
          <w:lang w:val="en-US"/>
        </w:rPr>
        <w:t xml:space="preserve">for </w:t>
      </w:r>
      <w:r w:rsidRPr="005E398F">
        <w:rPr>
          <w:lang w:val="en-US"/>
        </w:rPr>
        <w:t>neurons return details for individual neurons w</w:t>
      </w:r>
      <w:r>
        <w:rPr>
          <w:lang w:val="en-US"/>
        </w:rPr>
        <w:t>hile requests for connections return pairs of neurons connected through synapses.</w:t>
      </w:r>
    </w:p>
    <w:p w14:paraId="333CEB03" w14:textId="6AC186F0" w:rsidR="00645EAA" w:rsidRDefault="00645EAA" w:rsidP="005E398F">
      <w:pPr>
        <w:rPr>
          <w:lang w:val="en-US"/>
        </w:rPr>
      </w:pPr>
      <w:r w:rsidRPr="00645EAA">
        <w:rPr>
          <w:lang w:val="en-US"/>
        </w:rPr>
        <w:t xml:space="preserve">Once a request is served, </w:t>
      </w:r>
      <w:r>
        <w:rPr>
          <w:lang w:val="en-US"/>
        </w:rPr>
        <w:t xml:space="preserve">for either type, the following </w:t>
      </w:r>
      <w:proofErr w:type="spellStart"/>
      <w:r>
        <w:rPr>
          <w:lang w:val="en-US"/>
        </w:rPr>
        <w:t>url</w:t>
      </w:r>
      <w:proofErr w:type="spellEnd"/>
      <w:r>
        <w:rPr>
          <w:lang w:val="en-US"/>
        </w:rPr>
        <w:t xml:space="preserve"> is queried for neuron details:</w:t>
      </w:r>
    </w:p>
    <w:p w14:paraId="05422E26" w14:textId="53390CE2" w:rsidR="00645EAA" w:rsidRDefault="00000000" w:rsidP="005E398F">
      <w:pPr>
        <w:rPr>
          <w:lang w:val="en-US"/>
        </w:rPr>
      </w:pPr>
      <w:hyperlink r:id="rId12" w:history="1">
        <w:r w:rsidR="00645EAA" w:rsidRPr="00B75147">
          <w:rPr>
            <w:rStyle w:val="Hyperlink"/>
            <w:lang w:val="en-US"/>
          </w:rPr>
          <w:t>http://hippocampome.org/php/neuron_page.php?id={neuron_id}</w:t>
        </w:r>
      </w:hyperlink>
    </w:p>
    <w:p w14:paraId="0C50E48D" w14:textId="622CDE66" w:rsidR="00EA64FA" w:rsidRPr="00E04943" w:rsidRDefault="00645EAA" w:rsidP="00EA64FA">
      <w:r>
        <w:rPr>
          <w:lang w:val="en-US"/>
        </w:rPr>
        <w:t>and a page scraping algorithm is applied (through the Beautiful Soup Python library) to extract the needed information.</w:t>
      </w:r>
    </w:p>
    <w:p w14:paraId="7B92C5C2" w14:textId="77777777" w:rsidR="00EA64FA" w:rsidRPr="00E04943" w:rsidRDefault="00EA64FA" w:rsidP="00EA64FA">
      <w:pPr>
        <w:rPr>
          <w:lang w:val="en-US"/>
        </w:rPr>
      </w:pPr>
    </w:p>
    <w:p w14:paraId="1534E700" w14:textId="77777777" w:rsidR="00EA64FA" w:rsidRPr="00E04943" w:rsidRDefault="00EA64FA" w:rsidP="00EA64FA">
      <w:pPr>
        <w:rPr>
          <w:lang w:val="en-US"/>
        </w:rPr>
      </w:pPr>
    </w:p>
    <w:p w14:paraId="73E9B8D6" w14:textId="1EDC44DF" w:rsidR="00171410" w:rsidRPr="007E1552" w:rsidRDefault="008C1914" w:rsidP="005E398F">
      <w:pPr>
        <w:rPr>
          <w:b/>
          <w:bCs/>
          <w:lang w:val="en-US"/>
        </w:rPr>
      </w:pPr>
      <w:r w:rsidRPr="007E1552">
        <w:rPr>
          <w:b/>
          <w:bCs/>
          <w:lang w:val="en-US"/>
        </w:rPr>
        <w:t>Elasticsearch storage format</w:t>
      </w:r>
    </w:p>
    <w:p w14:paraId="6864E7B2" w14:textId="77777777" w:rsidR="00171410" w:rsidRPr="007E1552" w:rsidRDefault="00171410" w:rsidP="005E398F">
      <w:pPr>
        <w:rPr>
          <w:lang w:val="en-US"/>
        </w:rPr>
      </w:pPr>
    </w:p>
    <w:p w14:paraId="27185D09" w14:textId="528B4F23" w:rsidR="00171410" w:rsidRDefault="007E1552" w:rsidP="005E398F">
      <w:pPr>
        <w:rPr>
          <w:lang w:val="en-US"/>
        </w:rPr>
      </w:pPr>
      <w:r>
        <w:rPr>
          <w:lang w:val="en-US"/>
        </w:rPr>
        <w:t>Data</w:t>
      </w:r>
      <w:r w:rsidR="003E2493" w:rsidRPr="00C26B0F">
        <w:rPr>
          <w:lang w:val="en-US"/>
        </w:rPr>
        <w:t xml:space="preserve"> fetched from the source repositories</w:t>
      </w:r>
      <w:r w:rsidR="00C26B0F" w:rsidRPr="00C26B0F">
        <w:rPr>
          <w:lang w:val="en-US"/>
        </w:rPr>
        <w:t xml:space="preserve"> are </w:t>
      </w:r>
      <w:r>
        <w:rPr>
          <w:lang w:val="en-US"/>
        </w:rPr>
        <w:t>homogenized to the following dictionary format:</w:t>
      </w:r>
    </w:p>
    <w:p w14:paraId="3ADECDEA" w14:textId="77777777" w:rsidR="007E1552" w:rsidRPr="00E04943" w:rsidRDefault="007E1552" w:rsidP="005E398F">
      <w:pPr>
        <w:rPr>
          <w:lang w:val="en-US"/>
        </w:rPr>
      </w:pPr>
    </w:p>
    <w:p w14:paraId="188AD568" w14:textId="77777777" w:rsidR="00171410" w:rsidRPr="005E398F" w:rsidRDefault="00171410" w:rsidP="005E398F">
      <w:r w:rsidRPr="005E398F">
        <w:t>{</w:t>
      </w:r>
    </w:p>
    <w:p w14:paraId="2129BA98" w14:textId="39497FBB" w:rsidR="00171410" w:rsidRPr="00E04943" w:rsidRDefault="00171410" w:rsidP="005E398F">
      <w:pPr>
        <w:rPr>
          <w:lang w:val="en-US"/>
        </w:rPr>
      </w:pPr>
      <w:r w:rsidRPr="005E398F">
        <w:t> </w:t>
      </w:r>
      <w:r w:rsidR="00235401">
        <w:tab/>
      </w:r>
      <w:r w:rsidRPr="005E398F">
        <w:t>“identifier”: </w:t>
      </w:r>
      <w:r w:rsidR="00235401" w:rsidRPr="00E04943">
        <w:rPr>
          <w:lang w:val="en-US"/>
        </w:rPr>
        <w:t>{</w:t>
      </w:r>
    </w:p>
    <w:p w14:paraId="58E81B74" w14:textId="7E19826B" w:rsidR="00171410" w:rsidRPr="005E398F" w:rsidRDefault="00171410" w:rsidP="005E398F">
      <w:r w:rsidRPr="005E398F">
        <w:t>  </w:t>
      </w:r>
      <w:r w:rsidR="00235401">
        <w:tab/>
      </w:r>
      <w:r w:rsidR="00235401">
        <w:tab/>
      </w:r>
      <w:r w:rsidRPr="005E398F">
        <w:t>“source”: {</w:t>
      </w:r>
    </w:p>
    <w:p w14:paraId="5B7220DB" w14:textId="59FDFB1C" w:rsidR="00171410" w:rsidRPr="00E04943" w:rsidRDefault="00171410" w:rsidP="005E398F">
      <w:pPr>
        <w:rPr>
          <w:lang w:val="en-US"/>
        </w:rPr>
      </w:pPr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source_id”</w:t>
      </w:r>
      <w:r w:rsidR="00235401" w:rsidRPr="00E04943">
        <w:rPr>
          <w:lang w:val="en-US"/>
        </w:rPr>
        <w:t xml:space="preserve">: value, </w:t>
      </w:r>
    </w:p>
    <w:p w14:paraId="44636B18" w14:textId="154974B1" w:rsidR="00171410" w:rsidRPr="005E398F" w:rsidRDefault="00171410" w:rsidP="005E398F"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id”</w:t>
      </w:r>
      <w:r w:rsidR="0011155C" w:rsidRPr="0011155C">
        <w:rPr>
          <w:lang w:val="en-US"/>
        </w:rPr>
        <w:t>: value,</w:t>
      </w:r>
    </w:p>
    <w:p w14:paraId="35104306" w14:textId="3E0E61AC" w:rsidR="00171410" w:rsidRPr="005E398F" w:rsidRDefault="00171410" w:rsidP="005E398F"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type”</w:t>
      </w:r>
      <w:r w:rsidR="0011155C" w:rsidRPr="0011155C">
        <w:rPr>
          <w:lang w:val="en-US"/>
        </w:rPr>
        <w:t>: value,</w:t>
      </w:r>
    </w:p>
    <w:p w14:paraId="4BE805B6" w14:textId="48C5E63D" w:rsidR="00171410" w:rsidRPr="005E398F" w:rsidRDefault="00171410" w:rsidP="005E398F"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name”</w:t>
      </w:r>
      <w:r w:rsidR="0011155C" w:rsidRPr="0011155C">
        <w:rPr>
          <w:lang w:val="en-US"/>
        </w:rPr>
        <w:t>: value,</w:t>
      </w:r>
    </w:p>
    <w:p w14:paraId="1F2FEA5D" w14:textId="6B1E9B6F" w:rsidR="00171410" w:rsidRPr="005E398F" w:rsidRDefault="00171410" w:rsidP="005E398F">
      <w:r w:rsidRPr="005E398F">
        <w:t>   </w:t>
      </w:r>
      <w:r w:rsidR="00235401">
        <w:tab/>
      </w:r>
      <w:r w:rsidR="00235401">
        <w:tab/>
      </w:r>
      <w:r w:rsidR="00235401">
        <w:tab/>
      </w:r>
      <w:r w:rsidRPr="005E398F">
        <w:t>“description”</w:t>
      </w:r>
      <w:r w:rsidR="0011155C" w:rsidRPr="00DE170C">
        <w:rPr>
          <w:lang w:val="en-US"/>
        </w:rPr>
        <w:t>: value,</w:t>
      </w:r>
    </w:p>
    <w:p w14:paraId="0C3EC40F" w14:textId="103DD309" w:rsidR="00171410" w:rsidRPr="005E398F" w:rsidRDefault="00171410" w:rsidP="005E398F">
      <w:r w:rsidRPr="005E398F">
        <w:t>   </w:t>
      </w:r>
      <w:r w:rsidR="00235401">
        <w:tab/>
      </w:r>
      <w:r w:rsidR="00235401">
        <w:tab/>
      </w:r>
      <w:r w:rsidR="00235401">
        <w:tab/>
      </w:r>
      <w:r w:rsidRPr="005E398F">
        <w:t>“region”</w:t>
      </w:r>
      <w:r w:rsidR="0011155C" w:rsidRPr="00DE170C">
        <w:rPr>
          <w:lang w:val="en-US"/>
        </w:rPr>
        <w:t>: value,</w:t>
      </w:r>
    </w:p>
    <w:p w14:paraId="5EF437DB" w14:textId="2ED5AE5A" w:rsidR="00171410" w:rsidRPr="005E398F" w:rsidRDefault="00171410" w:rsidP="005E398F">
      <w:r w:rsidRPr="005E398F">
        <w:t>   </w:t>
      </w:r>
      <w:r w:rsidR="00235401">
        <w:tab/>
      </w:r>
      <w:r w:rsidR="00235401">
        <w:tab/>
      </w:r>
      <w:r w:rsidR="00235401">
        <w:tab/>
      </w:r>
      <w:r w:rsidRPr="005E398F">
        <w:t>“secondary_region”</w:t>
      </w:r>
      <w:r w:rsidR="0011155C" w:rsidRPr="00DE170C">
        <w:rPr>
          <w:lang w:val="en-US"/>
        </w:rPr>
        <w:t>: value,</w:t>
      </w:r>
    </w:p>
    <w:p w14:paraId="5A0FC68A" w14:textId="568E815E" w:rsidR="00171410" w:rsidRPr="005E398F" w:rsidRDefault="00171410" w:rsidP="005E398F"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page_link”</w:t>
      </w:r>
      <w:r w:rsidR="0011155C" w:rsidRPr="00DE170C">
        <w:rPr>
          <w:lang w:val="en-US"/>
        </w:rPr>
        <w:t>: value,</w:t>
      </w:r>
    </w:p>
    <w:p w14:paraId="2A40913F" w14:textId="3405E8B6" w:rsidR="00171410" w:rsidRPr="005E398F" w:rsidRDefault="00171410" w:rsidP="005E398F">
      <w:r w:rsidRPr="005E398F">
        <w:t>    </w:t>
      </w:r>
      <w:r w:rsidR="00235401">
        <w:tab/>
      </w:r>
      <w:r w:rsidR="00235401">
        <w:tab/>
      </w:r>
      <w:r w:rsidR="00235401">
        <w:tab/>
      </w:r>
      <w:r w:rsidRPr="005E398F">
        <w:t>“species”</w:t>
      </w:r>
      <w:r w:rsidR="0011155C" w:rsidRPr="00DE170C">
        <w:rPr>
          <w:lang w:val="en-US"/>
        </w:rPr>
        <w:t>: value,</w:t>
      </w:r>
    </w:p>
    <w:p w14:paraId="0A10F40F" w14:textId="61BD67BB" w:rsidR="00171410" w:rsidRPr="005E398F" w:rsidRDefault="00171410" w:rsidP="005E398F">
      <w:r w:rsidRPr="005E398F">
        <w:t>   </w:t>
      </w:r>
      <w:r w:rsidR="00235401">
        <w:tab/>
      </w:r>
      <w:r w:rsidR="00235401">
        <w:tab/>
      </w:r>
      <w:r w:rsidR="00235401">
        <w:tab/>
      </w:r>
      <w:r w:rsidRPr="005E398F">
        <w:t>“cell_type”</w:t>
      </w:r>
      <w:r w:rsidR="0011155C" w:rsidRPr="00DE170C">
        <w:rPr>
          <w:lang w:val="en-US"/>
        </w:rPr>
        <w:t>: value,</w:t>
      </w:r>
    </w:p>
    <w:p w14:paraId="11454921" w14:textId="3A415410" w:rsidR="00235401" w:rsidRPr="005E74C5" w:rsidRDefault="00171410" w:rsidP="005E398F">
      <w:pPr>
        <w:rPr>
          <w:lang w:val="en-US"/>
        </w:rPr>
      </w:pPr>
      <w:r w:rsidRPr="005E398F">
        <w:t>   </w:t>
      </w:r>
      <w:r w:rsidR="00235401">
        <w:tab/>
      </w:r>
      <w:r w:rsidR="00235401">
        <w:tab/>
      </w:r>
      <w:r w:rsidR="00235401">
        <w:tab/>
      </w:r>
      <w:r w:rsidRPr="005E74C5">
        <w:rPr>
          <w:lang w:val="en-US"/>
        </w:rPr>
        <w:t>“</w:t>
      </w:r>
      <w:proofErr w:type="spellStart"/>
      <w:proofErr w:type="gramStart"/>
      <w:r w:rsidRPr="005E74C5">
        <w:rPr>
          <w:lang w:val="en-US"/>
        </w:rPr>
        <w:t>download</w:t>
      </w:r>
      <w:proofErr w:type="gramEnd"/>
      <w:r w:rsidRPr="005E74C5">
        <w:rPr>
          <w:lang w:val="en-US"/>
        </w:rPr>
        <w:t>_link</w:t>
      </w:r>
      <w:proofErr w:type="spellEnd"/>
      <w:r w:rsidRPr="005E74C5">
        <w:rPr>
          <w:lang w:val="en-US"/>
        </w:rPr>
        <w:t>”</w:t>
      </w:r>
      <w:r w:rsidR="0011155C" w:rsidRPr="005E74C5">
        <w:rPr>
          <w:lang w:val="en-US"/>
        </w:rPr>
        <w:t>: value,</w:t>
      </w:r>
      <w:r w:rsidRPr="005E74C5">
        <w:rPr>
          <w:lang w:val="en-US"/>
        </w:rPr>
        <w:tab/>
      </w:r>
    </w:p>
    <w:p w14:paraId="50D66F66" w14:textId="77777777" w:rsidR="00235401" w:rsidRPr="005E74C5" w:rsidRDefault="00171410" w:rsidP="00235401">
      <w:pPr>
        <w:ind w:left="720" w:firstLine="720"/>
        <w:rPr>
          <w:lang w:val="en-US"/>
        </w:rPr>
      </w:pPr>
      <w:r w:rsidRPr="005E74C5">
        <w:rPr>
          <w:lang w:val="en-US"/>
        </w:rPr>
        <w:t>}</w:t>
      </w:r>
    </w:p>
    <w:p w14:paraId="126127CD" w14:textId="755173DA" w:rsidR="00235401" w:rsidRPr="005E74C5" w:rsidRDefault="00235401" w:rsidP="00235401">
      <w:pPr>
        <w:ind w:firstLine="720"/>
        <w:rPr>
          <w:lang w:val="en-US"/>
        </w:rPr>
      </w:pPr>
      <w:r w:rsidRPr="005E74C5">
        <w:rPr>
          <w:lang w:val="en-US"/>
        </w:rPr>
        <w:t>}</w:t>
      </w:r>
    </w:p>
    <w:p w14:paraId="0EBE084D" w14:textId="77777777" w:rsidR="00171410" w:rsidRPr="00E04943" w:rsidRDefault="00171410" w:rsidP="005E398F">
      <w:pPr>
        <w:rPr>
          <w:lang w:val="en-US"/>
        </w:rPr>
      </w:pPr>
      <w:r w:rsidRPr="00E04943">
        <w:rPr>
          <w:lang w:val="en-US"/>
        </w:rPr>
        <w:t>}</w:t>
      </w:r>
    </w:p>
    <w:p w14:paraId="2B512A78" w14:textId="77777777" w:rsidR="00171410" w:rsidRPr="00E04943" w:rsidRDefault="00171410" w:rsidP="005E398F">
      <w:pPr>
        <w:rPr>
          <w:lang w:val="en-US"/>
        </w:rPr>
      </w:pPr>
    </w:p>
    <w:p w14:paraId="63D715C8" w14:textId="5EA359B7" w:rsidR="00171410" w:rsidRPr="00E04943" w:rsidRDefault="00DE170C" w:rsidP="005E74C5">
      <w:pPr>
        <w:rPr>
          <w:lang w:val="en-US"/>
        </w:rPr>
      </w:pPr>
      <w:r w:rsidRPr="00DE170C">
        <w:rPr>
          <w:lang w:val="en-US"/>
        </w:rPr>
        <w:t xml:space="preserve">In case some details are not available, </w:t>
      </w:r>
      <w:r>
        <w:rPr>
          <w:lang w:val="en-US"/>
        </w:rPr>
        <w:t xml:space="preserve">the relative field is left </w:t>
      </w:r>
      <w:r w:rsidR="007E1552">
        <w:rPr>
          <w:lang w:val="en-US"/>
        </w:rPr>
        <w:t>empty,</w:t>
      </w:r>
      <w:r>
        <w:rPr>
          <w:lang w:val="en-US"/>
        </w:rPr>
        <w:t xml:space="preserve"> </w:t>
      </w:r>
      <w:r w:rsidR="005E74C5">
        <w:rPr>
          <w:lang w:val="en-US"/>
        </w:rPr>
        <w:t xml:space="preserve">and the item metadata </w:t>
      </w:r>
      <w:r w:rsidR="000A0315">
        <w:rPr>
          <w:lang w:val="en-US"/>
        </w:rPr>
        <w:t xml:space="preserve">are </w:t>
      </w:r>
      <w:r w:rsidR="005E74C5">
        <w:rPr>
          <w:lang w:val="en-US"/>
        </w:rPr>
        <w:t>not displayed.</w:t>
      </w:r>
    </w:p>
    <w:p w14:paraId="75751EB1" w14:textId="77777777" w:rsidR="00DB6B6C" w:rsidRPr="00E04943" w:rsidRDefault="00DB6B6C" w:rsidP="005E398F">
      <w:pPr>
        <w:rPr>
          <w:lang w:val="en-US"/>
        </w:rPr>
      </w:pPr>
    </w:p>
    <w:sectPr w:rsidR="00DB6B6C" w:rsidRPr="00E049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C3137"/>
    <w:multiLevelType w:val="multilevel"/>
    <w:tmpl w:val="84785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8D96368"/>
    <w:multiLevelType w:val="multilevel"/>
    <w:tmpl w:val="AF90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9B026E9"/>
    <w:multiLevelType w:val="multilevel"/>
    <w:tmpl w:val="C4300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0399874">
    <w:abstractNumId w:val="1"/>
  </w:num>
  <w:num w:numId="2" w16cid:durableId="1969771785">
    <w:abstractNumId w:val="0"/>
  </w:num>
  <w:num w:numId="3" w16cid:durableId="623315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10"/>
    <w:rsid w:val="000647AC"/>
    <w:rsid w:val="000A0315"/>
    <w:rsid w:val="0011155C"/>
    <w:rsid w:val="001650D4"/>
    <w:rsid w:val="00171410"/>
    <w:rsid w:val="001D25F5"/>
    <w:rsid w:val="00235401"/>
    <w:rsid w:val="002C618B"/>
    <w:rsid w:val="00357BB9"/>
    <w:rsid w:val="003E2493"/>
    <w:rsid w:val="00402B0D"/>
    <w:rsid w:val="005E398F"/>
    <w:rsid w:val="005E74C5"/>
    <w:rsid w:val="00607797"/>
    <w:rsid w:val="00645EAA"/>
    <w:rsid w:val="007E1552"/>
    <w:rsid w:val="008C1914"/>
    <w:rsid w:val="00A027B7"/>
    <w:rsid w:val="00C26B0F"/>
    <w:rsid w:val="00CE5487"/>
    <w:rsid w:val="00DB6B6C"/>
    <w:rsid w:val="00DD10EC"/>
    <w:rsid w:val="00DE170C"/>
    <w:rsid w:val="00E04943"/>
    <w:rsid w:val="00EA64FA"/>
    <w:rsid w:val="00EC27DC"/>
    <w:rsid w:val="00FF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DF072"/>
  <w15:chartTrackingRefBased/>
  <w15:docId w15:val="{FE207B79-2008-3E4F-913C-3CB05B8B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7141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4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41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71410"/>
    <w:pPr>
      <w:spacing w:before="100" w:beforeAutospacing="1" w:after="100" w:afterAutospacing="1"/>
    </w:pPr>
  </w:style>
  <w:style w:type="character" w:customStyle="1" w:styleId="apple-tab-span">
    <w:name w:val="apple-tab-span"/>
    <w:basedOn w:val="DefaultParagraphFont"/>
    <w:rsid w:val="00171410"/>
  </w:style>
  <w:style w:type="character" w:customStyle="1" w:styleId="Heading2Char">
    <w:name w:val="Heading 2 Char"/>
    <w:basedOn w:val="DefaultParagraphFont"/>
    <w:link w:val="Heading2"/>
    <w:uiPriority w:val="9"/>
    <w:rsid w:val="001714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7141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C27D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E39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E155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odeldb.science/api/v1/models/%7bid%7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modeldb.science/api/v1/models?modeling_application=NEURON" TargetMode="External"/><Relationship Id="rId12" Type="http://schemas.openxmlformats.org/officeDocument/2006/relationships/hyperlink" Target="http://hippocampome.org/php/neuron_page.php?id=%7bneuron_id%7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neuromorpho.org/apiReference.html" TargetMode="External"/><Relationship Id="rId11" Type="http://schemas.openxmlformats.org/officeDocument/2006/relationships/hyperlink" Target="http://hippocampome.org/php/search_engine_json.php?query_str=" TargetMode="External"/><Relationship Id="rId5" Type="http://schemas.openxmlformats.org/officeDocument/2006/relationships/hyperlink" Target="mailto:lucaleonardo.bologna@cnr.it" TargetMode="External"/><Relationship Id="rId10" Type="http://schemas.openxmlformats.org/officeDocument/2006/relationships/hyperlink" Target="https://bbp.epfl.ch/nexus/v1/views/public/hippocampus-hu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enselab.med.yale.edu/modeldb/ShowModel?model=%7bid%7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768</Words>
  <Characters>1008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23-09-30T16:26:00Z</dcterms:created>
  <dcterms:modified xsi:type="dcterms:W3CDTF">2023-10-18T11:48:00Z</dcterms:modified>
</cp:coreProperties>
</file>